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D5D" w:rsidRDefault="006B0D5D" w:rsidP="00C76031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9A42B9">
        <w:rPr>
          <w:rFonts w:ascii="Times New Roman" w:hAnsi="Times New Roman"/>
          <w:b/>
          <w:sz w:val="24"/>
          <w:szCs w:val="24"/>
        </w:rPr>
        <w:t>S1 Table.</w:t>
      </w:r>
      <w:proofErr w:type="gramEnd"/>
      <w:r w:rsidRPr="009A42B9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9A42B9">
        <w:rPr>
          <w:rFonts w:ascii="Times New Roman" w:hAnsi="Times New Roman"/>
          <w:b/>
          <w:sz w:val="24"/>
          <w:szCs w:val="24"/>
        </w:rPr>
        <w:t xml:space="preserve">Significant </w:t>
      </w:r>
      <w:r w:rsidR="005161AE">
        <w:rPr>
          <w:rFonts w:ascii="Times New Roman" w:hAnsi="Times New Roman" w:hint="eastAsia"/>
          <w:b/>
          <w:sz w:val="24"/>
          <w:szCs w:val="24"/>
        </w:rPr>
        <w:t>a</w:t>
      </w:r>
      <w:r w:rsidR="005161AE">
        <w:rPr>
          <w:rFonts w:ascii="Times New Roman" w:hAnsi="Times New Roman"/>
          <w:b/>
          <w:sz w:val="24"/>
          <w:szCs w:val="24"/>
        </w:rPr>
        <w:t>ssociations</w:t>
      </w:r>
      <w:r w:rsidR="00A3494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161AE">
        <w:rPr>
          <w:rFonts w:ascii="Times New Roman" w:hAnsi="Times New Roman"/>
          <w:b/>
          <w:sz w:val="24"/>
          <w:szCs w:val="24"/>
        </w:rPr>
        <w:t xml:space="preserve">between </w:t>
      </w:r>
      <w:r w:rsidRPr="009A42B9">
        <w:rPr>
          <w:rFonts w:ascii="Times New Roman" w:hAnsi="Times New Roman"/>
          <w:b/>
          <w:color w:val="000000"/>
          <w:sz w:val="24"/>
          <w:szCs w:val="24"/>
        </w:rPr>
        <w:t>morphological</w:t>
      </w:r>
      <w:r w:rsidRPr="009A42B9">
        <w:rPr>
          <w:rFonts w:ascii="Times New Roman" w:hAnsi="Times New Roman"/>
          <w:b/>
          <w:sz w:val="24"/>
          <w:szCs w:val="24"/>
        </w:rPr>
        <w:t xml:space="preserve"> trait</w:t>
      </w:r>
      <w:r w:rsidR="005161AE">
        <w:rPr>
          <w:rFonts w:ascii="Times New Roman" w:hAnsi="Times New Roman"/>
          <w:b/>
          <w:sz w:val="24"/>
          <w:szCs w:val="24"/>
        </w:rPr>
        <w:t xml:space="preserve"> of</w:t>
      </w:r>
      <w:r w:rsidR="005161AE" w:rsidRPr="005161AE">
        <w:rPr>
          <w:rFonts w:ascii="Times New Roman" w:hAnsi="Times New Roman"/>
          <w:b/>
          <w:sz w:val="24"/>
          <w:szCs w:val="24"/>
        </w:rPr>
        <w:t xml:space="preserve"> </w:t>
      </w:r>
      <w:r w:rsidR="005161AE">
        <w:rPr>
          <w:rFonts w:ascii="Times New Roman" w:hAnsi="Times New Roman"/>
          <w:b/>
          <w:sz w:val="24"/>
          <w:szCs w:val="24"/>
        </w:rPr>
        <w:t>the three canopy leaves</w:t>
      </w:r>
      <w:r w:rsidR="005161AE" w:rsidRPr="009A42B9">
        <w:rPr>
          <w:rFonts w:ascii="Times New Roman" w:hAnsi="Times New Roman"/>
          <w:b/>
          <w:sz w:val="24"/>
          <w:szCs w:val="24"/>
        </w:rPr>
        <w:t xml:space="preserve"> </w:t>
      </w:r>
      <w:r w:rsidR="005161AE">
        <w:rPr>
          <w:rFonts w:ascii="Times New Roman" w:hAnsi="Times New Roman"/>
          <w:b/>
          <w:sz w:val="24"/>
          <w:szCs w:val="24"/>
        </w:rPr>
        <w:t xml:space="preserve">and </w:t>
      </w:r>
      <w:r w:rsidR="005161AE" w:rsidRPr="009A42B9">
        <w:rPr>
          <w:rFonts w:ascii="Times New Roman" w:hAnsi="Times New Roman"/>
          <w:b/>
          <w:sz w:val="24"/>
          <w:szCs w:val="24"/>
        </w:rPr>
        <w:t>SNP marke</w:t>
      </w:r>
      <w:r w:rsidR="005161AE">
        <w:rPr>
          <w:rFonts w:ascii="Times New Roman" w:hAnsi="Times New Roman"/>
          <w:b/>
          <w:sz w:val="24"/>
          <w:szCs w:val="24"/>
        </w:rPr>
        <w:t>r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540E2D">
        <w:rPr>
          <w:rFonts w:ascii="Times New Roman" w:hAnsi="Times New Roman"/>
          <w:b/>
          <w:sz w:val="24"/>
          <w:szCs w:val="24"/>
        </w:rPr>
        <w:t>in durum wheat</w:t>
      </w:r>
      <w:r w:rsidR="00021A76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4976" w:type="pct"/>
        <w:tblLook w:val="04A0" w:firstRow="1" w:lastRow="0" w:firstColumn="1" w:lastColumn="0" w:noHBand="0" w:noVBand="1"/>
      </w:tblPr>
      <w:tblGrid>
        <w:gridCol w:w="612"/>
        <w:gridCol w:w="1884"/>
        <w:gridCol w:w="1378"/>
        <w:gridCol w:w="678"/>
        <w:gridCol w:w="829"/>
        <w:gridCol w:w="714"/>
        <w:gridCol w:w="836"/>
        <w:gridCol w:w="748"/>
        <w:gridCol w:w="802"/>
      </w:tblGrid>
      <w:tr w:rsidR="005E2EBC" w:rsidRPr="005E2EBC" w:rsidTr="001B334E">
        <w:trPr>
          <w:trHeight w:val="342"/>
          <w:tblHeader/>
        </w:trPr>
        <w:tc>
          <w:tcPr>
            <w:tcW w:w="3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D5D" w:rsidRPr="005E2EBC" w:rsidRDefault="006B0D5D" w:rsidP="006B0D5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rait</w:t>
            </w:r>
            <w:r w:rsidR="00305C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305C94" w:rsidRPr="00305C94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D5D" w:rsidRPr="005E2EBC" w:rsidRDefault="006B0D5D" w:rsidP="006B0D5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NP markers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0D5D" w:rsidRPr="005E2EBC" w:rsidRDefault="006B0D5D" w:rsidP="006715B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Chromosome </w:t>
            </w:r>
            <w:r w:rsidR="003E158A">
              <w:rPr>
                <w:rFonts w:ascii="Times New Roman" w:hAnsi="Times New Roman" w:hint="eastAsia"/>
                <w:color w:val="000000" w:themeColor="text1"/>
                <w:kern w:val="0"/>
                <w:sz w:val="16"/>
                <w:szCs w:val="16"/>
              </w:rPr>
              <w:t>b</w:t>
            </w: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in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Flag leaf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Second leaf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Third leaf</w:t>
            </w:r>
          </w:p>
        </w:tc>
      </w:tr>
      <w:tr w:rsidR="005E2EBC" w:rsidRPr="005E2EBC" w:rsidTr="001B334E">
        <w:trPr>
          <w:trHeight w:val="342"/>
          <w:tblHeader/>
        </w:trPr>
        <w:tc>
          <w:tcPr>
            <w:tcW w:w="3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</w:t>
            </w: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</w:t>
            </w: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R</w:t>
            </w: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</w:p>
        </w:tc>
        <w:bookmarkStart w:id="0" w:name="_GoBack"/>
        <w:bookmarkEnd w:id="0"/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5121_1_A_Y_5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5121_1_A_Y_5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29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5121_1_A_Y_55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5834_1_B_Y_21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3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4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5834_1_B_Y_21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7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81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5834_1_B_Y_21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7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7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90384_2_A_Y_54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AL1-0.85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80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6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984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90384_2_A_Y_54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AL1-0.85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60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6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64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90384_2_A_Y_54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AL1-0.85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69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4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99251_2_A_N_23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AL1-0.85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99251_2_A_N_23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AL1-0.85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29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99251_2_A_N_23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AL1-0.85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G274019_2_B_N_2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BL6-0.89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72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60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G274019_2_B_N_2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BL6-0.89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91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69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67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G274019_2_B_N_260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BL6-0.89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6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60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17914_3_A_Y_8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17914_3_A_Y_8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29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17914_3_A_Y_8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28994_3_A_N_32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AL5-0.78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99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97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00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28994_3_A_N_32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AL5-0.78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0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03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056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28994_3_A_N_32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AL5-0.78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04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04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049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74410_4_A_39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AL4-0.80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5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7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74410_4_A_39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AL4-0.80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1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74410_4_A_39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AL4-0.80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573DAF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85396_4_B</w:t>
            </w:r>
            <w:r w:rsidR="006B0D5D"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_N_28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573DAF" w:rsidP="00573DA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4BL1-0.7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6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573DAF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85396_4_B</w:t>
            </w:r>
            <w:r w:rsidR="006B0D5D"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_N_28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573DAF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4BL1-0.7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29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573DAF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85396_4_B</w:t>
            </w:r>
            <w:r w:rsidR="006B0D5D"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_N_28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573DAF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4BL1-0.7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82960_4_B_Y_7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BS1-0.81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2666_4_B_Y_32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BS8-0.57-0.8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3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4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2666_4_B_Y_32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BS8-0.57-0.8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5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6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72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2666_4_B_Y_32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BS8-0.57-0.8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5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5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3538_5_A_143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AS1-0.40-0.7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4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5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41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3538_5_A_143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AS1-0.40-0.7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8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8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9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3538_5_A_143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AS1-0.40-0.7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8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8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3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lastRenderedPageBreak/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D452967_5_B_Y_22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66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78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957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D452967_5_B_Y_22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67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72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738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D452967_5_B_Y_22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67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68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9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3710_5_B_4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BL16-0.79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1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0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21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3710_5_B_4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BL16-0.79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6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6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27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3710_5_B_468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BL16-0.79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12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637485_5_B_Y_21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BS6-0.81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55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59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588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637485_5_B_Y_21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BS6-0.81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6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63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631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637485_5_B_Y_21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BS6-0.81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63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63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4632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606541_6_B_Y_67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2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3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606541_6_B_Y_67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4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4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5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606541_6_B_Y_67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8A2C6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4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4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91957_6_A_N_1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AS5-0.65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91957_6_A_N_1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AS5-0.65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29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91957_6_A_N_16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AS5-0.65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99711_6_B_Y_29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99711_6_B_Y_29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29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99711_6_B_Y_29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91777_6_B_24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BL5-0.40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91777_6_B_24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BL5-0.40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29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91777_6_B_24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BL5-0.40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5587_7_A_N_34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AS8-0.45-0.89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9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91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5587_7_A_N_34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AS8-0.45-0.89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94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94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946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5587_7_A_N_34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AS8-0.45-0.89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94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94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4339_7_B_6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BL10-0.78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4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4339_7_B_649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BL10-0.78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3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38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5506_7_B_Y_35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BL10-0.78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278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5506_7_B_Y_35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BL10-0.78-1.0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274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18436_7_B_Y_67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B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64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18436_7_B_Y_67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B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17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G314205_1_B_3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1BL6-0.3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0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07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G314205_1_B_3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1BL6-0.3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2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3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42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G314205_1_B_3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1BL6-0.3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3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3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061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3516_2_A_Y_2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2AL1-0.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0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7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72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3516_2_A_Y_2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2AL1-0.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7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5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44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03516_2_A_Y_25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2AL1-0.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9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85760_2_A_Y_48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2AL1-0.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26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31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854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lastRenderedPageBreak/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85760_2_A_Y_48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2AL1-0.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4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40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399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85760_2_A_Y_48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2AL1-0.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46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346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04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145580_2_A_10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2AL1-0.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7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145580_2_A_10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2AL1-0.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9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9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0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145580_2_A_10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2AL1-0.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9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9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74023_3_A_Y_42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3AL3-0.4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6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74023_3_A_Y_42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3AL3-0.4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1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0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796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F474023_3_A_Y_425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3AL3-0.4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3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3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32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90521_6_B_N_33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6BL3-0.3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4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5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41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90521_6_B_N_33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6BL3-0.3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8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8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9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590521_6_B_N_331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6BL3-0.3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8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48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83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71272_7_A_42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7AS8-0.4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39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71272_7_A_42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7AS8-0.4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3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29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71272_7_A_423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7AS8-0.4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583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3540_7_B_N_139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7BL2-0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78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79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175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3540_7_B_N_139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7BL2-0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81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82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831</w:t>
            </w:r>
          </w:p>
        </w:tc>
      </w:tr>
      <w:tr w:rsidR="005E2EBC" w:rsidRPr="005E2EBC" w:rsidTr="001B334E">
        <w:trPr>
          <w:trHeight w:val="342"/>
        </w:trPr>
        <w:tc>
          <w:tcPr>
            <w:tcW w:w="3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LW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6B0D5D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BE443540_7_B_N_1397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C-7BL2-0.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81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D85C8F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.0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81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000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D5D" w:rsidRPr="005E2EBC" w:rsidRDefault="006B0D5D" w:rsidP="00D85C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</w:pPr>
            <w:r w:rsidRPr="005E2EBC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0.1164</w:t>
            </w:r>
          </w:p>
        </w:tc>
      </w:tr>
    </w:tbl>
    <w:p w:rsidR="00C76031" w:rsidRPr="00971D89" w:rsidRDefault="00C76031" w:rsidP="00C76031">
      <w:pPr>
        <w:jc w:val="left"/>
        <w:rPr>
          <w:sz w:val="24"/>
          <w:szCs w:val="24"/>
        </w:rPr>
      </w:pPr>
      <w:proofErr w:type="gramStart"/>
      <w:r w:rsidRPr="00971D89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971D8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71D89">
        <w:rPr>
          <w:rFonts w:ascii="Times New Roman" w:hAnsi="Times New Roman"/>
          <w:sz w:val="24"/>
          <w:szCs w:val="24"/>
        </w:rPr>
        <w:t>LL, leaf length (cm); LW, leaf width (cm); LA, leaf area (cm</w:t>
      </w:r>
      <w:r w:rsidRPr="00971D89">
        <w:rPr>
          <w:rFonts w:ascii="Times New Roman" w:hAnsi="Times New Roman"/>
          <w:sz w:val="24"/>
          <w:szCs w:val="24"/>
          <w:vertAlign w:val="superscript"/>
        </w:rPr>
        <w:t>2</w:t>
      </w:r>
      <w:r w:rsidRPr="00971D89">
        <w:rPr>
          <w:rFonts w:ascii="Times New Roman" w:hAnsi="Times New Roman"/>
          <w:sz w:val="24"/>
          <w:szCs w:val="24"/>
        </w:rPr>
        <w:t>).</w:t>
      </w:r>
    </w:p>
    <w:p w:rsidR="006B0D5D" w:rsidRDefault="006B0D5D"/>
    <w:sectPr w:rsidR="006B0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8E3" w:rsidRDefault="007938E3" w:rsidP="006B0D5D">
      <w:r>
        <w:separator/>
      </w:r>
    </w:p>
  </w:endnote>
  <w:endnote w:type="continuationSeparator" w:id="0">
    <w:p w:rsidR="007938E3" w:rsidRDefault="007938E3" w:rsidP="006B0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8E3" w:rsidRDefault="007938E3" w:rsidP="006B0D5D">
      <w:r>
        <w:separator/>
      </w:r>
    </w:p>
  </w:footnote>
  <w:footnote w:type="continuationSeparator" w:id="0">
    <w:p w:rsidR="007938E3" w:rsidRDefault="007938E3" w:rsidP="006B0D5D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彭俊华">
    <w15:presenceInfo w15:providerId="AD" w15:userId="S-1-5-21-951645357-1027610148-3585742612-14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246"/>
    <w:rsid w:val="00021A76"/>
    <w:rsid w:val="00032647"/>
    <w:rsid w:val="00053246"/>
    <w:rsid w:val="000D5F5E"/>
    <w:rsid w:val="001B334E"/>
    <w:rsid w:val="001B71D4"/>
    <w:rsid w:val="001F6B81"/>
    <w:rsid w:val="00260FBE"/>
    <w:rsid w:val="002E6017"/>
    <w:rsid w:val="002F7911"/>
    <w:rsid w:val="00305C94"/>
    <w:rsid w:val="00355CA1"/>
    <w:rsid w:val="00384AA6"/>
    <w:rsid w:val="003D4D60"/>
    <w:rsid w:val="003E158A"/>
    <w:rsid w:val="003E321A"/>
    <w:rsid w:val="00496933"/>
    <w:rsid w:val="004F2D1B"/>
    <w:rsid w:val="004F55C5"/>
    <w:rsid w:val="005161AE"/>
    <w:rsid w:val="00540E2D"/>
    <w:rsid w:val="00573DAF"/>
    <w:rsid w:val="005A3111"/>
    <w:rsid w:val="005B34CB"/>
    <w:rsid w:val="005C601F"/>
    <w:rsid w:val="005E2EBC"/>
    <w:rsid w:val="006715B0"/>
    <w:rsid w:val="006B0D5D"/>
    <w:rsid w:val="00775B2B"/>
    <w:rsid w:val="007938E3"/>
    <w:rsid w:val="007C3D4F"/>
    <w:rsid w:val="00841A9B"/>
    <w:rsid w:val="00895FB3"/>
    <w:rsid w:val="008A2C6C"/>
    <w:rsid w:val="008E4A7D"/>
    <w:rsid w:val="009018A9"/>
    <w:rsid w:val="00A3494D"/>
    <w:rsid w:val="00B433BB"/>
    <w:rsid w:val="00B54D85"/>
    <w:rsid w:val="00B63EFD"/>
    <w:rsid w:val="00BA383E"/>
    <w:rsid w:val="00C76031"/>
    <w:rsid w:val="00C8284A"/>
    <w:rsid w:val="00C858CE"/>
    <w:rsid w:val="00CB6EDF"/>
    <w:rsid w:val="00D14B88"/>
    <w:rsid w:val="00D40CB1"/>
    <w:rsid w:val="00D85C8F"/>
    <w:rsid w:val="00F12D92"/>
    <w:rsid w:val="00F56347"/>
    <w:rsid w:val="00F6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0D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0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0D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0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0D5D"/>
    <w:rPr>
      <w:sz w:val="18"/>
      <w:szCs w:val="18"/>
    </w:rPr>
  </w:style>
  <w:style w:type="paragraph" w:styleId="a5">
    <w:name w:val="List Paragraph"/>
    <w:basedOn w:val="a"/>
    <w:uiPriority w:val="34"/>
    <w:qFormat/>
    <w:rsid w:val="0003264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5161A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161A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0D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0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0D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0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0D5D"/>
    <w:rPr>
      <w:sz w:val="18"/>
      <w:szCs w:val="18"/>
    </w:rPr>
  </w:style>
  <w:style w:type="paragraph" w:styleId="a5">
    <w:name w:val="List Paragraph"/>
    <w:basedOn w:val="a"/>
    <w:uiPriority w:val="34"/>
    <w:qFormat/>
    <w:rsid w:val="0003264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5161A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161A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4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85</Words>
  <Characters>5618</Characters>
  <Application>Microsoft Office Word</Application>
  <DocSecurity>0</DocSecurity>
  <Lines>46</Lines>
  <Paragraphs>13</Paragraphs>
  <ScaleCrop>false</ScaleCrop>
  <Company/>
  <LinksUpToDate>false</LinksUpToDate>
  <CharactersWithSpaces>6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思思</dc:creator>
  <cp:keywords/>
  <dc:description/>
  <cp:lastModifiedBy>黄思思</cp:lastModifiedBy>
  <cp:revision>6</cp:revision>
  <cp:lastPrinted>2018-05-10T08:42:00Z</cp:lastPrinted>
  <dcterms:created xsi:type="dcterms:W3CDTF">2018-09-04T14:43:00Z</dcterms:created>
  <dcterms:modified xsi:type="dcterms:W3CDTF">2018-09-05T06:29:00Z</dcterms:modified>
</cp:coreProperties>
</file>